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23EDD" w14:textId="77777777" w:rsidR="00DA632A" w:rsidRPr="009555E4" w:rsidRDefault="00DA632A" w:rsidP="00DA63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DC5C5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DC5C5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C5C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55E4">
        <w:rPr>
          <w:rFonts w:ascii="Times New Roman" w:hAnsi="Times New Roman" w:cs="Times New Roman"/>
          <w:sz w:val="24"/>
          <w:szCs w:val="24"/>
          <w:lang w:val="en-US"/>
        </w:rPr>
        <w:t>Therapeutic classification of drugs with potential for serious cardiovascular ADE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1540"/>
        <w:gridCol w:w="2216"/>
        <w:gridCol w:w="2736"/>
        <w:gridCol w:w="1003"/>
        <w:gridCol w:w="1003"/>
      </w:tblGrid>
      <w:tr w:rsidR="00DA632A" w:rsidRPr="00353826" w14:paraId="0893BF9D" w14:textId="77777777" w:rsidTr="000A238E">
        <w:tc>
          <w:tcPr>
            <w:tcW w:w="906" w:type="pct"/>
          </w:tcPr>
          <w:p w14:paraId="0F825D4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E</w:t>
            </w: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04" w:type="pct"/>
          </w:tcPr>
          <w:p w14:paraId="17425BF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1610" w:type="pct"/>
          </w:tcPr>
          <w:p w14:paraId="67CE07E3" w14:textId="77777777" w:rsidR="00DA632A" w:rsidRPr="00353826" w:rsidRDefault="00DA632A" w:rsidP="000A238E">
            <w:pPr>
              <w:spacing w:line="360" w:lineRule="auto"/>
              <w:ind w:righ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apeut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590" w:type="pct"/>
          </w:tcPr>
          <w:p w14:paraId="6611796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</w:tcPr>
          <w:p w14:paraId="476BAB3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A632A" w:rsidRPr="00353826" w14:paraId="53FACD03" w14:textId="77777777" w:rsidTr="000A238E">
        <w:tc>
          <w:tcPr>
            <w:tcW w:w="906" w:type="pct"/>
          </w:tcPr>
          <w:p w14:paraId="272A95B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27BE89B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0" w:type="pct"/>
          </w:tcPr>
          <w:p w14:paraId="53B5EB1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" w:type="pct"/>
          </w:tcPr>
          <w:p w14:paraId="0509121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>6.149</w:t>
            </w:r>
          </w:p>
        </w:tc>
        <w:tc>
          <w:tcPr>
            <w:tcW w:w="591" w:type="pct"/>
          </w:tcPr>
          <w:p w14:paraId="48071D4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</w:tr>
      <w:tr w:rsidR="00DA632A" w:rsidRPr="00353826" w14:paraId="00C99509" w14:textId="77777777" w:rsidTr="000A238E">
        <w:trPr>
          <w:trHeight w:val="562"/>
        </w:trPr>
        <w:tc>
          <w:tcPr>
            <w:tcW w:w="906" w:type="pct"/>
            <w:vMerge w:val="restart"/>
          </w:tcPr>
          <w:p w14:paraId="5797C9F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5E4">
              <w:rPr>
                <w:rFonts w:ascii="Times New Roman" w:hAnsi="Times New Roman" w:cs="Times New Roman"/>
                <w:sz w:val="24"/>
                <w:szCs w:val="24"/>
              </w:rPr>
              <w:t xml:space="preserve">QT </w:t>
            </w:r>
            <w:proofErr w:type="spellStart"/>
            <w:r w:rsidRPr="009555E4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555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55E4">
              <w:rPr>
                <w:rFonts w:ascii="Times New Roman" w:hAnsi="Times New Roman" w:cs="Times New Roman"/>
                <w:sz w:val="24"/>
                <w:szCs w:val="24"/>
              </w:rPr>
              <w:t>prolongation</w:t>
            </w:r>
            <w:proofErr w:type="spellEnd"/>
          </w:p>
        </w:tc>
        <w:tc>
          <w:tcPr>
            <w:tcW w:w="1304" w:type="pct"/>
          </w:tcPr>
          <w:p w14:paraId="752C4625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Ondansetron</w:t>
            </w:r>
            <w:proofErr w:type="spellEnd"/>
          </w:p>
          <w:p w14:paraId="3E8C00D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Domperidone</w:t>
            </w:r>
            <w:proofErr w:type="spellEnd"/>
          </w:p>
        </w:tc>
        <w:tc>
          <w:tcPr>
            <w:tcW w:w="1610" w:type="pct"/>
          </w:tcPr>
          <w:p w14:paraId="1C08F44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emetics</w:t>
            </w:r>
            <w:proofErr w:type="spellEnd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nauseants</w:t>
            </w:r>
            <w:proofErr w:type="spellEnd"/>
          </w:p>
        </w:tc>
        <w:tc>
          <w:tcPr>
            <w:tcW w:w="590" w:type="pct"/>
          </w:tcPr>
          <w:p w14:paraId="1E8FF5C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591" w:type="pct"/>
          </w:tcPr>
          <w:p w14:paraId="13D5812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A632A" w:rsidRPr="00353826" w14:paraId="5EB56A99" w14:textId="77777777" w:rsidTr="000A238E">
        <w:trPr>
          <w:trHeight w:val="562"/>
        </w:trPr>
        <w:tc>
          <w:tcPr>
            <w:tcW w:w="906" w:type="pct"/>
            <w:vMerge/>
          </w:tcPr>
          <w:p w14:paraId="50672D2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13BCB1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Dexmedetomidine</w:t>
            </w:r>
            <w:proofErr w:type="spellEnd"/>
          </w:p>
        </w:tc>
        <w:tc>
          <w:tcPr>
            <w:tcW w:w="1610" w:type="pct"/>
          </w:tcPr>
          <w:p w14:paraId="0DEB372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Sedative</w:t>
            </w:r>
            <w:proofErr w:type="spellEnd"/>
          </w:p>
        </w:tc>
        <w:tc>
          <w:tcPr>
            <w:tcW w:w="590" w:type="pct"/>
          </w:tcPr>
          <w:p w14:paraId="13B0A2E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591" w:type="pct"/>
          </w:tcPr>
          <w:p w14:paraId="7A670EF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A632A" w:rsidRPr="00353826" w14:paraId="215C04F8" w14:textId="77777777" w:rsidTr="000A238E">
        <w:trPr>
          <w:trHeight w:val="562"/>
        </w:trPr>
        <w:tc>
          <w:tcPr>
            <w:tcW w:w="906" w:type="pct"/>
            <w:vMerge/>
          </w:tcPr>
          <w:p w14:paraId="70C7663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CA8543F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  <w:p w14:paraId="50B4C4AF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  <w:proofErr w:type="spellEnd"/>
          </w:p>
          <w:p w14:paraId="41EA5892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Levomepromazine</w:t>
            </w:r>
            <w:proofErr w:type="spellEnd"/>
          </w:p>
          <w:p w14:paraId="5654C190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  <w:proofErr w:type="spellEnd"/>
          </w:p>
          <w:p w14:paraId="0C929A1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  <w:proofErr w:type="spellEnd"/>
          </w:p>
        </w:tc>
        <w:tc>
          <w:tcPr>
            <w:tcW w:w="1610" w:type="pct"/>
          </w:tcPr>
          <w:p w14:paraId="6F2D2F1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proofErr w:type="spellEnd"/>
          </w:p>
        </w:tc>
        <w:tc>
          <w:tcPr>
            <w:tcW w:w="590" w:type="pct"/>
          </w:tcPr>
          <w:p w14:paraId="3374E9B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91" w:type="pct"/>
          </w:tcPr>
          <w:p w14:paraId="2737C3B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DA632A" w:rsidRPr="00353826" w14:paraId="03A45B21" w14:textId="77777777" w:rsidTr="000A238E">
        <w:trPr>
          <w:trHeight w:val="562"/>
        </w:trPr>
        <w:tc>
          <w:tcPr>
            <w:tcW w:w="906" w:type="pct"/>
            <w:vMerge/>
          </w:tcPr>
          <w:p w14:paraId="62376E7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396ADCC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  <w:proofErr w:type="spellEnd"/>
          </w:p>
          <w:p w14:paraId="46960C4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1610" w:type="pct"/>
          </w:tcPr>
          <w:p w14:paraId="0562D1B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Narcotic</w:t>
            </w:r>
            <w:proofErr w:type="spellEnd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algesics</w:t>
            </w:r>
            <w:proofErr w:type="spellEnd"/>
          </w:p>
        </w:tc>
        <w:tc>
          <w:tcPr>
            <w:tcW w:w="590" w:type="pct"/>
          </w:tcPr>
          <w:p w14:paraId="3B14615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91" w:type="pct"/>
          </w:tcPr>
          <w:p w14:paraId="17E6930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A632A" w:rsidRPr="00353826" w14:paraId="555D62DC" w14:textId="77777777" w:rsidTr="000A238E">
        <w:trPr>
          <w:trHeight w:val="562"/>
        </w:trPr>
        <w:tc>
          <w:tcPr>
            <w:tcW w:w="906" w:type="pct"/>
            <w:vMerge/>
          </w:tcPr>
          <w:p w14:paraId="5348A8B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57CBF3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miodaron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3DC0287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arrhythmic</w:t>
            </w:r>
            <w:proofErr w:type="spellEnd"/>
          </w:p>
        </w:tc>
        <w:tc>
          <w:tcPr>
            <w:tcW w:w="590" w:type="pct"/>
          </w:tcPr>
          <w:p w14:paraId="0FDD8A1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591" w:type="pct"/>
          </w:tcPr>
          <w:p w14:paraId="41076FE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632A" w:rsidRPr="00353826" w14:paraId="299411CD" w14:textId="77777777" w:rsidTr="000A238E">
        <w:trPr>
          <w:trHeight w:val="562"/>
        </w:trPr>
        <w:tc>
          <w:tcPr>
            <w:tcW w:w="906" w:type="pct"/>
            <w:vMerge/>
          </w:tcPr>
          <w:p w14:paraId="7AA67F9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07AA73D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  <w:p w14:paraId="5C6EBD14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  <w:p w14:paraId="1F589404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methoxazole + trimethoprim</w:t>
            </w:r>
          </w:p>
          <w:p w14:paraId="24331893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floxacin</w:t>
            </w:r>
          </w:p>
          <w:p w14:paraId="57427EF1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F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xifloxacin</w:t>
            </w:r>
          </w:p>
        </w:tc>
        <w:tc>
          <w:tcPr>
            <w:tcW w:w="1610" w:type="pct"/>
          </w:tcPr>
          <w:p w14:paraId="2D0CBE9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</w:p>
        </w:tc>
        <w:tc>
          <w:tcPr>
            <w:tcW w:w="590" w:type="pct"/>
          </w:tcPr>
          <w:p w14:paraId="5CF874E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91" w:type="pct"/>
          </w:tcPr>
          <w:p w14:paraId="42AAB2A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A632A" w:rsidRPr="00353826" w14:paraId="1E6D4D7E" w14:textId="77777777" w:rsidTr="000A238E">
        <w:trPr>
          <w:trHeight w:val="562"/>
        </w:trPr>
        <w:tc>
          <w:tcPr>
            <w:tcW w:w="906" w:type="pct"/>
            <w:vMerge/>
          </w:tcPr>
          <w:p w14:paraId="307B9F3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198E917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  <w:proofErr w:type="spellEnd"/>
          </w:p>
          <w:p w14:paraId="3232C97C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</w:p>
          <w:p w14:paraId="61686160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  <w:proofErr w:type="spellEnd"/>
          </w:p>
          <w:p w14:paraId="7C6C9D14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</w:p>
          <w:p w14:paraId="6DD2F61C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</w:p>
          <w:p w14:paraId="513874F3" w14:textId="77777777" w:rsidR="00DA632A" w:rsidRPr="00C90F9C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</w:p>
          <w:p w14:paraId="7DEB73F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Nortriptyline</w:t>
            </w:r>
            <w:proofErr w:type="spellEnd"/>
          </w:p>
        </w:tc>
        <w:tc>
          <w:tcPr>
            <w:tcW w:w="1610" w:type="pct"/>
          </w:tcPr>
          <w:p w14:paraId="4CCC442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  <w:proofErr w:type="spellEnd"/>
          </w:p>
        </w:tc>
        <w:tc>
          <w:tcPr>
            <w:tcW w:w="590" w:type="pct"/>
          </w:tcPr>
          <w:p w14:paraId="535ECD2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91" w:type="pct"/>
          </w:tcPr>
          <w:p w14:paraId="76F1343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A632A" w:rsidRPr="00353826" w14:paraId="1969A9F9" w14:textId="77777777" w:rsidTr="000A238E">
        <w:trPr>
          <w:trHeight w:val="562"/>
        </w:trPr>
        <w:tc>
          <w:tcPr>
            <w:tcW w:w="906" w:type="pct"/>
            <w:vMerge/>
          </w:tcPr>
          <w:p w14:paraId="6242AC1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2D00B7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</w:p>
          <w:p w14:paraId="72541D9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  <w:proofErr w:type="spellEnd"/>
          </w:p>
        </w:tc>
        <w:tc>
          <w:tcPr>
            <w:tcW w:w="1610" w:type="pct"/>
          </w:tcPr>
          <w:p w14:paraId="2000B38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Antimaláricos </w:t>
            </w:r>
          </w:p>
        </w:tc>
        <w:tc>
          <w:tcPr>
            <w:tcW w:w="590" w:type="pct"/>
          </w:tcPr>
          <w:p w14:paraId="55F505C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91" w:type="pct"/>
          </w:tcPr>
          <w:p w14:paraId="33ECAB0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A632A" w:rsidRPr="00353826" w14:paraId="72306FCC" w14:textId="77777777" w:rsidTr="000A238E">
        <w:trPr>
          <w:trHeight w:val="562"/>
        </w:trPr>
        <w:tc>
          <w:tcPr>
            <w:tcW w:w="906" w:type="pct"/>
            <w:vMerge/>
          </w:tcPr>
          <w:p w14:paraId="05AA700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6997E35" w14:textId="77777777" w:rsidR="00DA632A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t>Anidulafungin</w:t>
            </w:r>
            <w:proofErr w:type="spellEnd"/>
          </w:p>
          <w:p w14:paraId="798BAF2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etoconaz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  <w:p w14:paraId="7ECAC38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conaz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43BC0EF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F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fungals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" w:type="pct"/>
          </w:tcPr>
          <w:p w14:paraId="2096525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1" w:type="pct"/>
          </w:tcPr>
          <w:p w14:paraId="41E1100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A632A" w:rsidRPr="00353826" w14:paraId="59536651" w14:textId="77777777" w:rsidTr="000A238E">
        <w:trPr>
          <w:trHeight w:val="562"/>
        </w:trPr>
        <w:tc>
          <w:tcPr>
            <w:tcW w:w="906" w:type="pct"/>
            <w:vMerge/>
          </w:tcPr>
          <w:p w14:paraId="473DD91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ABE74D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Promethazine</w:t>
            </w:r>
            <w:proofErr w:type="spellEnd"/>
          </w:p>
        </w:tc>
        <w:tc>
          <w:tcPr>
            <w:tcW w:w="1610" w:type="pct"/>
          </w:tcPr>
          <w:p w14:paraId="67943C8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histamine</w:t>
            </w:r>
            <w:proofErr w:type="spellEnd"/>
          </w:p>
        </w:tc>
        <w:tc>
          <w:tcPr>
            <w:tcW w:w="590" w:type="pct"/>
          </w:tcPr>
          <w:p w14:paraId="3CE2251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1" w:type="pct"/>
          </w:tcPr>
          <w:p w14:paraId="4AB693D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A632A" w:rsidRPr="00353826" w14:paraId="47EFDB38" w14:textId="77777777" w:rsidTr="000A238E">
        <w:trPr>
          <w:trHeight w:val="562"/>
        </w:trPr>
        <w:tc>
          <w:tcPr>
            <w:tcW w:w="906" w:type="pct"/>
            <w:vMerge/>
          </w:tcPr>
          <w:p w14:paraId="6F8913E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8CC9280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  <w:p w14:paraId="5B1D2AC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lonidine</w:t>
            </w:r>
            <w:proofErr w:type="spellEnd"/>
          </w:p>
        </w:tc>
        <w:tc>
          <w:tcPr>
            <w:tcW w:w="1610" w:type="pct"/>
          </w:tcPr>
          <w:p w14:paraId="08FE7B3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  <w:proofErr w:type="spellEnd"/>
          </w:p>
        </w:tc>
        <w:tc>
          <w:tcPr>
            <w:tcW w:w="590" w:type="pct"/>
          </w:tcPr>
          <w:p w14:paraId="25C8E66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1" w:type="pct"/>
          </w:tcPr>
          <w:p w14:paraId="273C1B4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A632A" w:rsidRPr="00353826" w14:paraId="77DF8A12" w14:textId="77777777" w:rsidTr="000A238E">
        <w:trPr>
          <w:trHeight w:val="562"/>
        </w:trPr>
        <w:tc>
          <w:tcPr>
            <w:tcW w:w="906" w:type="pct"/>
            <w:vMerge/>
          </w:tcPr>
          <w:p w14:paraId="57B9DE6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096780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Lopinavir + Ritonavir</w:t>
            </w:r>
          </w:p>
        </w:tc>
        <w:tc>
          <w:tcPr>
            <w:tcW w:w="1610" w:type="pct"/>
          </w:tcPr>
          <w:p w14:paraId="77867CA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Antiviral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-HIV</w:t>
            </w:r>
            <w:proofErr w:type="spellEnd"/>
          </w:p>
        </w:tc>
        <w:tc>
          <w:tcPr>
            <w:tcW w:w="590" w:type="pct"/>
          </w:tcPr>
          <w:p w14:paraId="7D68042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1" w:type="pct"/>
          </w:tcPr>
          <w:p w14:paraId="1A7439F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A632A" w:rsidRPr="00353826" w14:paraId="29905746" w14:textId="77777777" w:rsidTr="000A238E">
        <w:trPr>
          <w:trHeight w:val="562"/>
        </w:trPr>
        <w:tc>
          <w:tcPr>
            <w:tcW w:w="906" w:type="pct"/>
            <w:vMerge/>
          </w:tcPr>
          <w:p w14:paraId="55C0C53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F5B497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Atrop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4C1E3CB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cholinergic</w:t>
            </w:r>
            <w:proofErr w:type="spellEnd"/>
          </w:p>
        </w:tc>
        <w:tc>
          <w:tcPr>
            <w:tcW w:w="590" w:type="pct"/>
          </w:tcPr>
          <w:p w14:paraId="3F0AF95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1" w:type="pct"/>
          </w:tcPr>
          <w:p w14:paraId="230C4A6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A632A" w:rsidRPr="00353826" w14:paraId="2FCB4C23" w14:textId="77777777" w:rsidTr="000A238E">
        <w:trPr>
          <w:trHeight w:val="562"/>
        </w:trPr>
        <w:tc>
          <w:tcPr>
            <w:tcW w:w="906" w:type="pct"/>
            <w:vMerge/>
          </w:tcPr>
          <w:p w14:paraId="2170CED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FBB6FE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Umeclidinium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Vilanterol</w:t>
            </w:r>
            <w:proofErr w:type="spellEnd"/>
          </w:p>
        </w:tc>
        <w:tc>
          <w:tcPr>
            <w:tcW w:w="1610" w:type="pct"/>
          </w:tcPr>
          <w:p w14:paraId="54C10FC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-asthmatic</w:t>
            </w:r>
            <w:proofErr w:type="spellEnd"/>
          </w:p>
        </w:tc>
        <w:tc>
          <w:tcPr>
            <w:tcW w:w="590" w:type="pct"/>
          </w:tcPr>
          <w:p w14:paraId="0D86AF0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1" w:type="pct"/>
          </w:tcPr>
          <w:p w14:paraId="02F5EE8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A632A" w:rsidRPr="00353826" w14:paraId="6565D76D" w14:textId="77777777" w:rsidTr="000A238E">
        <w:trPr>
          <w:trHeight w:val="562"/>
        </w:trPr>
        <w:tc>
          <w:tcPr>
            <w:tcW w:w="906" w:type="pct"/>
            <w:vMerge/>
          </w:tcPr>
          <w:p w14:paraId="2534B7E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280EE7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1610" w:type="pct"/>
          </w:tcPr>
          <w:p w14:paraId="57483BB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  <w:proofErr w:type="spellEnd"/>
          </w:p>
        </w:tc>
        <w:tc>
          <w:tcPr>
            <w:tcW w:w="590" w:type="pct"/>
          </w:tcPr>
          <w:p w14:paraId="0928C80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</w:tcPr>
          <w:p w14:paraId="7C8DC25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DA632A" w:rsidRPr="00353826" w14:paraId="56AE7F09" w14:textId="77777777" w:rsidTr="000A238E">
        <w:trPr>
          <w:trHeight w:val="562"/>
        </w:trPr>
        <w:tc>
          <w:tcPr>
            <w:tcW w:w="906" w:type="pct"/>
            <w:vMerge/>
          </w:tcPr>
          <w:p w14:paraId="0F065D9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2425B4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yclobenzaprine</w:t>
            </w:r>
            <w:proofErr w:type="spellEnd"/>
          </w:p>
        </w:tc>
        <w:tc>
          <w:tcPr>
            <w:tcW w:w="1610" w:type="pct"/>
          </w:tcPr>
          <w:p w14:paraId="46B392D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relaxant</w:t>
            </w:r>
            <w:proofErr w:type="spellEnd"/>
          </w:p>
        </w:tc>
        <w:tc>
          <w:tcPr>
            <w:tcW w:w="590" w:type="pct"/>
          </w:tcPr>
          <w:p w14:paraId="721463B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1" w:type="pct"/>
          </w:tcPr>
          <w:p w14:paraId="1341999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DA632A" w:rsidRPr="00353826" w14:paraId="43AE001C" w14:textId="77777777" w:rsidTr="000A238E">
        <w:trPr>
          <w:trHeight w:val="562"/>
        </w:trPr>
        <w:tc>
          <w:tcPr>
            <w:tcW w:w="906" w:type="pct"/>
            <w:vMerge w:val="restart"/>
          </w:tcPr>
          <w:p w14:paraId="7F4C712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sades</w:t>
            </w:r>
            <w:proofErr w:type="spellEnd"/>
            <w:r w:rsidRPr="007A7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7A7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s</w:t>
            </w:r>
            <w:proofErr w:type="spellEnd"/>
          </w:p>
        </w:tc>
        <w:tc>
          <w:tcPr>
            <w:tcW w:w="1304" w:type="pct"/>
          </w:tcPr>
          <w:p w14:paraId="329DF329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  <w:proofErr w:type="spellEnd"/>
          </w:p>
          <w:p w14:paraId="7086277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Fluconazole</w:t>
            </w:r>
            <w:proofErr w:type="spellEnd"/>
          </w:p>
        </w:tc>
        <w:tc>
          <w:tcPr>
            <w:tcW w:w="1610" w:type="pct"/>
          </w:tcPr>
          <w:p w14:paraId="65A4C33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fungals</w:t>
            </w:r>
            <w:proofErr w:type="spellEnd"/>
          </w:p>
        </w:tc>
        <w:tc>
          <w:tcPr>
            <w:tcW w:w="590" w:type="pct"/>
          </w:tcPr>
          <w:p w14:paraId="7CE1FDA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591" w:type="pct"/>
          </w:tcPr>
          <w:p w14:paraId="04CCE65C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632A" w:rsidRPr="00353826" w14:paraId="667EE276" w14:textId="77777777" w:rsidTr="000A238E">
        <w:trPr>
          <w:trHeight w:val="562"/>
        </w:trPr>
        <w:tc>
          <w:tcPr>
            <w:tcW w:w="906" w:type="pct"/>
            <w:vMerge/>
          </w:tcPr>
          <w:p w14:paraId="0546FDD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F85593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Dexmedetomidine</w:t>
            </w:r>
            <w:proofErr w:type="spellEnd"/>
          </w:p>
        </w:tc>
        <w:tc>
          <w:tcPr>
            <w:tcW w:w="1610" w:type="pct"/>
          </w:tcPr>
          <w:p w14:paraId="09BC04E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Sedative</w:t>
            </w:r>
            <w:proofErr w:type="spellEnd"/>
          </w:p>
        </w:tc>
        <w:tc>
          <w:tcPr>
            <w:tcW w:w="590" w:type="pct"/>
          </w:tcPr>
          <w:p w14:paraId="0D14995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591" w:type="pct"/>
          </w:tcPr>
          <w:p w14:paraId="6A4B516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A632A" w:rsidRPr="00353826" w14:paraId="6B23D387" w14:textId="77777777" w:rsidTr="000A238E">
        <w:trPr>
          <w:trHeight w:val="562"/>
        </w:trPr>
        <w:tc>
          <w:tcPr>
            <w:tcW w:w="906" w:type="pct"/>
            <w:vMerge/>
          </w:tcPr>
          <w:p w14:paraId="2CC2C75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7666C2F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  <w:proofErr w:type="spellEnd"/>
          </w:p>
          <w:p w14:paraId="3F513286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  <w:proofErr w:type="spellEnd"/>
          </w:p>
          <w:p w14:paraId="290C044A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  <w:proofErr w:type="spellEnd"/>
          </w:p>
          <w:p w14:paraId="4D0D5AE8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  <w:p w14:paraId="14654FD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proofErr w:type="spellEnd"/>
          </w:p>
        </w:tc>
        <w:tc>
          <w:tcPr>
            <w:tcW w:w="1610" w:type="pct"/>
          </w:tcPr>
          <w:p w14:paraId="0DB4077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</w:p>
        </w:tc>
        <w:tc>
          <w:tcPr>
            <w:tcW w:w="590" w:type="pct"/>
          </w:tcPr>
          <w:p w14:paraId="4E8EB0A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591" w:type="pct"/>
          </w:tcPr>
          <w:p w14:paraId="531BC36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A632A" w:rsidRPr="00353826" w14:paraId="03D93088" w14:textId="77777777" w:rsidTr="000A238E">
        <w:trPr>
          <w:trHeight w:val="562"/>
        </w:trPr>
        <w:tc>
          <w:tcPr>
            <w:tcW w:w="906" w:type="pct"/>
            <w:vMerge/>
          </w:tcPr>
          <w:p w14:paraId="5876DA1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2990AA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miodaron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243A9D4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arrhythmics</w:t>
            </w:r>
            <w:proofErr w:type="spellEnd"/>
          </w:p>
        </w:tc>
        <w:tc>
          <w:tcPr>
            <w:tcW w:w="590" w:type="pct"/>
          </w:tcPr>
          <w:p w14:paraId="77AFB8B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591" w:type="pct"/>
          </w:tcPr>
          <w:p w14:paraId="2B4EA9E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632A" w:rsidRPr="00353826" w14:paraId="0CC763E1" w14:textId="77777777" w:rsidTr="000A238E">
        <w:trPr>
          <w:trHeight w:val="562"/>
        </w:trPr>
        <w:tc>
          <w:tcPr>
            <w:tcW w:w="906" w:type="pct"/>
            <w:vMerge/>
          </w:tcPr>
          <w:p w14:paraId="3E277F9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C558CF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  <w:proofErr w:type="spellEnd"/>
          </w:p>
        </w:tc>
        <w:tc>
          <w:tcPr>
            <w:tcW w:w="1610" w:type="pct"/>
          </w:tcPr>
          <w:p w14:paraId="490D5E1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Narcotic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algesic</w:t>
            </w:r>
            <w:proofErr w:type="spellEnd"/>
          </w:p>
        </w:tc>
        <w:tc>
          <w:tcPr>
            <w:tcW w:w="590" w:type="pct"/>
          </w:tcPr>
          <w:p w14:paraId="20DF259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91" w:type="pct"/>
          </w:tcPr>
          <w:p w14:paraId="2BB2FE0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A632A" w:rsidRPr="00353826" w14:paraId="6F32794B" w14:textId="77777777" w:rsidTr="000A238E">
        <w:trPr>
          <w:trHeight w:val="562"/>
        </w:trPr>
        <w:tc>
          <w:tcPr>
            <w:tcW w:w="906" w:type="pct"/>
            <w:vMerge/>
          </w:tcPr>
          <w:p w14:paraId="584F575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6D6DC67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  <w:p w14:paraId="2BD24AE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Levomepromazine</w:t>
            </w:r>
            <w:proofErr w:type="spellEnd"/>
          </w:p>
        </w:tc>
        <w:tc>
          <w:tcPr>
            <w:tcW w:w="1610" w:type="pct"/>
          </w:tcPr>
          <w:p w14:paraId="3D90B14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" w:type="pct"/>
          </w:tcPr>
          <w:p w14:paraId="72EDA21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91" w:type="pct"/>
          </w:tcPr>
          <w:p w14:paraId="2170607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A632A" w:rsidRPr="00353826" w14:paraId="5EF354AA" w14:textId="77777777" w:rsidTr="000A238E">
        <w:trPr>
          <w:trHeight w:val="562"/>
        </w:trPr>
        <w:tc>
          <w:tcPr>
            <w:tcW w:w="906" w:type="pct"/>
            <w:vMerge/>
          </w:tcPr>
          <w:p w14:paraId="7E6422EF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29D3238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</w:p>
          <w:p w14:paraId="439C70E0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</w:p>
          <w:p w14:paraId="63A315B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</w:p>
        </w:tc>
        <w:tc>
          <w:tcPr>
            <w:tcW w:w="1610" w:type="pct"/>
          </w:tcPr>
          <w:p w14:paraId="0286081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depressant</w:t>
            </w:r>
            <w:proofErr w:type="spellEnd"/>
          </w:p>
        </w:tc>
        <w:tc>
          <w:tcPr>
            <w:tcW w:w="590" w:type="pct"/>
          </w:tcPr>
          <w:p w14:paraId="6AF1540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1" w:type="pct"/>
          </w:tcPr>
          <w:p w14:paraId="4731DCE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A632A" w:rsidRPr="00353826" w14:paraId="7344B75D" w14:textId="77777777" w:rsidTr="000A238E">
        <w:trPr>
          <w:trHeight w:val="562"/>
        </w:trPr>
        <w:tc>
          <w:tcPr>
            <w:tcW w:w="906" w:type="pct"/>
            <w:vMerge/>
          </w:tcPr>
          <w:p w14:paraId="3803EF0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9F691C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Lopinavir + Ritonavir</w:t>
            </w:r>
          </w:p>
        </w:tc>
        <w:tc>
          <w:tcPr>
            <w:tcW w:w="1610" w:type="pct"/>
          </w:tcPr>
          <w:p w14:paraId="534340C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Antiviral </w:t>
            </w:r>
            <w:proofErr w:type="spellStart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Anti-HIV</w:t>
            </w:r>
            <w:proofErr w:type="spellEnd"/>
          </w:p>
        </w:tc>
        <w:tc>
          <w:tcPr>
            <w:tcW w:w="590" w:type="pct"/>
          </w:tcPr>
          <w:p w14:paraId="5619090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1" w:type="pct"/>
          </w:tcPr>
          <w:p w14:paraId="197D341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A632A" w:rsidRPr="00353826" w14:paraId="0CD873C6" w14:textId="77777777" w:rsidTr="000A238E">
        <w:trPr>
          <w:trHeight w:val="562"/>
        </w:trPr>
        <w:tc>
          <w:tcPr>
            <w:tcW w:w="906" w:type="pct"/>
            <w:vMerge/>
          </w:tcPr>
          <w:p w14:paraId="2E3B568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57380E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Ondansetron</w:t>
            </w:r>
            <w:proofErr w:type="spellEnd"/>
          </w:p>
        </w:tc>
        <w:tc>
          <w:tcPr>
            <w:tcW w:w="1610" w:type="pct"/>
          </w:tcPr>
          <w:p w14:paraId="2B246A5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emetics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nauseants</w:t>
            </w:r>
            <w:proofErr w:type="spellEnd"/>
          </w:p>
        </w:tc>
        <w:tc>
          <w:tcPr>
            <w:tcW w:w="590" w:type="pct"/>
          </w:tcPr>
          <w:p w14:paraId="2F11733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1" w:type="pct"/>
          </w:tcPr>
          <w:p w14:paraId="4B7CC683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A632A" w:rsidRPr="00353826" w14:paraId="09F72941" w14:textId="77777777" w:rsidTr="000A238E">
        <w:trPr>
          <w:trHeight w:val="562"/>
        </w:trPr>
        <w:tc>
          <w:tcPr>
            <w:tcW w:w="906" w:type="pct"/>
            <w:vMerge w:val="restart"/>
          </w:tcPr>
          <w:p w14:paraId="66DE20C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otonin</w:t>
            </w:r>
            <w:proofErr w:type="spellEnd"/>
            <w:r w:rsidRPr="00F85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5A1F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304" w:type="pct"/>
          </w:tcPr>
          <w:p w14:paraId="729C9F26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  <w:proofErr w:type="spellEnd"/>
          </w:p>
        </w:tc>
        <w:tc>
          <w:tcPr>
            <w:tcW w:w="1610" w:type="pct"/>
          </w:tcPr>
          <w:p w14:paraId="7D9276BA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Sedative</w:t>
            </w:r>
            <w:proofErr w:type="spellEnd"/>
          </w:p>
        </w:tc>
        <w:tc>
          <w:tcPr>
            <w:tcW w:w="590" w:type="pct"/>
          </w:tcPr>
          <w:p w14:paraId="76E1BC6C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91" w:type="pct"/>
          </w:tcPr>
          <w:p w14:paraId="4D066901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A632A" w:rsidRPr="00353826" w14:paraId="2D9472AA" w14:textId="77777777" w:rsidTr="000A238E">
        <w:trPr>
          <w:trHeight w:val="562"/>
        </w:trPr>
        <w:tc>
          <w:tcPr>
            <w:tcW w:w="906" w:type="pct"/>
            <w:vMerge/>
          </w:tcPr>
          <w:p w14:paraId="69F6469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7FE7CC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Ondansetron</w:t>
            </w:r>
            <w:proofErr w:type="spellEnd"/>
          </w:p>
        </w:tc>
        <w:tc>
          <w:tcPr>
            <w:tcW w:w="1610" w:type="pct"/>
          </w:tcPr>
          <w:p w14:paraId="6906809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emetics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nauseants</w:t>
            </w:r>
            <w:proofErr w:type="spellEnd"/>
          </w:p>
        </w:tc>
        <w:tc>
          <w:tcPr>
            <w:tcW w:w="590" w:type="pct"/>
          </w:tcPr>
          <w:p w14:paraId="397F081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591" w:type="pct"/>
          </w:tcPr>
          <w:p w14:paraId="5965B31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632A" w:rsidRPr="00353826" w14:paraId="21EFE8E0" w14:textId="77777777" w:rsidTr="000A238E">
        <w:trPr>
          <w:trHeight w:val="562"/>
        </w:trPr>
        <w:tc>
          <w:tcPr>
            <w:tcW w:w="906" w:type="pct"/>
            <w:vMerge/>
          </w:tcPr>
          <w:p w14:paraId="32FFC085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8898337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1610" w:type="pct"/>
          </w:tcPr>
          <w:p w14:paraId="6E7B80BC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Narcotic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algesic</w:t>
            </w:r>
            <w:proofErr w:type="spellEnd"/>
          </w:p>
        </w:tc>
        <w:tc>
          <w:tcPr>
            <w:tcW w:w="590" w:type="pct"/>
          </w:tcPr>
          <w:p w14:paraId="1306AF80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91" w:type="pct"/>
          </w:tcPr>
          <w:p w14:paraId="0287771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A632A" w:rsidRPr="00353826" w14:paraId="0D4B6536" w14:textId="77777777" w:rsidTr="000A238E">
        <w:trPr>
          <w:trHeight w:val="562"/>
        </w:trPr>
        <w:tc>
          <w:tcPr>
            <w:tcW w:w="906" w:type="pct"/>
            <w:vMerge/>
          </w:tcPr>
          <w:p w14:paraId="0BC58C1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49CB12A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</w:p>
          <w:p w14:paraId="7A456B6D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  <w:proofErr w:type="spellEnd"/>
          </w:p>
          <w:p w14:paraId="54372643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</w:p>
          <w:p w14:paraId="62C3C74F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</w:p>
          <w:p w14:paraId="0BC1FBE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</w:p>
        </w:tc>
        <w:tc>
          <w:tcPr>
            <w:tcW w:w="1610" w:type="pct"/>
          </w:tcPr>
          <w:p w14:paraId="2BEA0E2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depressant</w:t>
            </w:r>
            <w:proofErr w:type="spellEnd"/>
          </w:p>
        </w:tc>
        <w:tc>
          <w:tcPr>
            <w:tcW w:w="590" w:type="pct"/>
          </w:tcPr>
          <w:p w14:paraId="4D2DFFA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91" w:type="pct"/>
          </w:tcPr>
          <w:p w14:paraId="78B6864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A632A" w:rsidRPr="00353826" w14:paraId="032E9B5D" w14:textId="77777777" w:rsidTr="000A238E">
        <w:trPr>
          <w:trHeight w:val="562"/>
        </w:trPr>
        <w:tc>
          <w:tcPr>
            <w:tcW w:w="906" w:type="pct"/>
            <w:vMerge/>
          </w:tcPr>
          <w:p w14:paraId="20767A4C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C3E797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Indapamid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03C7C65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  <w:proofErr w:type="spellEnd"/>
          </w:p>
        </w:tc>
        <w:tc>
          <w:tcPr>
            <w:tcW w:w="590" w:type="pct"/>
          </w:tcPr>
          <w:p w14:paraId="2210E348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91" w:type="pct"/>
          </w:tcPr>
          <w:p w14:paraId="7CEBF54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632A" w:rsidRPr="00353826" w14:paraId="086568ED" w14:textId="77777777" w:rsidTr="000A238E">
        <w:trPr>
          <w:trHeight w:val="562"/>
        </w:trPr>
        <w:tc>
          <w:tcPr>
            <w:tcW w:w="906" w:type="pct"/>
            <w:vMerge/>
          </w:tcPr>
          <w:p w14:paraId="2E0AF32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51F4476" w14:textId="77777777" w:rsidR="00DA632A" w:rsidRPr="008D6D34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  <w:proofErr w:type="spellEnd"/>
          </w:p>
          <w:p w14:paraId="4B92482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  <w:proofErr w:type="spellEnd"/>
          </w:p>
        </w:tc>
        <w:tc>
          <w:tcPr>
            <w:tcW w:w="1610" w:type="pct"/>
          </w:tcPr>
          <w:p w14:paraId="45E789A4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Antimalarials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" w:type="pct"/>
          </w:tcPr>
          <w:p w14:paraId="5E98214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91" w:type="pct"/>
          </w:tcPr>
          <w:p w14:paraId="0D40C229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A632A" w:rsidRPr="00353826" w14:paraId="07663218" w14:textId="77777777" w:rsidTr="000A238E">
        <w:trPr>
          <w:trHeight w:val="562"/>
        </w:trPr>
        <w:tc>
          <w:tcPr>
            <w:tcW w:w="906" w:type="pct"/>
            <w:vMerge/>
          </w:tcPr>
          <w:p w14:paraId="3577114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3DDDD8E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Cyclobenzaprine</w:t>
            </w:r>
            <w:proofErr w:type="spellEnd"/>
            <w:r w:rsidRPr="0035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0" w:type="pct"/>
          </w:tcPr>
          <w:p w14:paraId="61895C7D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6D34">
              <w:rPr>
                <w:rFonts w:ascii="Times New Roman" w:hAnsi="Times New Roman" w:cs="Times New Roman"/>
                <w:sz w:val="24"/>
                <w:szCs w:val="24"/>
              </w:rPr>
              <w:t>relaxant</w:t>
            </w:r>
            <w:proofErr w:type="spellEnd"/>
          </w:p>
        </w:tc>
        <w:tc>
          <w:tcPr>
            <w:tcW w:w="590" w:type="pct"/>
          </w:tcPr>
          <w:p w14:paraId="6DAE0152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1" w:type="pct"/>
          </w:tcPr>
          <w:p w14:paraId="4775A5CB" w14:textId="77777777" w:rsidR="00DA632A" w:rsidRPr="00353826" w:rsidRDefault="00DA632A" w:rsidP="000A23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5382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</w:tbl>
    <w:p w14:paraId="769C71EC" w14:textId="77777777" w:rsidR="00DA632A" w:rsidRDefault="00DA632A" w:rsidP="00DA632A"/>
    <w:p w14:paraId="6ACB5535" w14:textId="77777777" w:rsidR="00DA632A" w:rsidRDefault="00DA632A" w:rsidP="00DA632A"/>
    <w:p w14:paraId="0383F413" w14:textId="77777777" w:rsidR="002A7793" w:rsidRDefault="002A7793"/>
    <w:sectPr w:rsidR="002A7793" w:rsidSect="0059513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2A"/>
    <w:rsid w:val="002A7793"/>
    <w:rsid w:val="005831D8"/>
    <w:rsid w:val="00595134"/>
    <w:rsid w:val="007B1A01"/>
    <w:rsid w:val="00BF079C"/>
    <w:rsid w:val="00DA632A"/>
    <w:rsid w:val="00E14D22"/>
    <w:rsid w:val="00F91AF5"/>
    <w:rsid w:val="00F943B9"/>
    <w:rsid w:val="00FC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8A9125"/>
  <w14:defaultImageDpi w14:val="32767"/>
  <w15:chartTrackingRefBased/>
  <w15:docId w15:val="{83CFDC91-41A0-BB4B-9C89-0D654854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632A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A632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A632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A632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A632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A632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A632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A632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A632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A632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A63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A63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A632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A632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A632A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A632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A632A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A632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A632A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DA6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A63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DA632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A632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DA632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A632A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DA632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A63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A6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A632A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DA63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719</Characters>
  <Application>Microsoft Office Word</Application>
  <DocSecurity>0</DocSecurity>
  <Lines>214</Lines>
  <Paragraphs>162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ílio Cunha Filho</dc:creator>
  <cp:keywords/>
  <dc:description/>
  <cp:lastModifiedBy>Marcílio Cunha Filho</cp:lastModifiedBy>
  <cp:revision>1</cp:revision>
  <dcterms:created xsi:type="dcterms:W3CDTF">2026-03-06T14:18:00Z</dcterms:created>
  <dcterms:modified xsi:type="dcterms:W3CDTF">2026-03-06T14:21:00Z</dcterms:modified>
</cp:coreProperties>
</file>